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4C50E" w14:textId="3AD4D697" w:rsidR="00D510F8" w:rsidRPr="00F176DA" w:rsidRDefault="00AC303C" w:rsidP="00F176DA">
      <w:pPr>
        <w:pStyle w:val="NormalWeb"/>
        <w:spacing w:before="0" w:beforeAutospacing="0" w:after="0" w:afterAutospacing="0" w:line="480" w:lineRule="auto"/>
        <w:rPr>
          <w:rFonts w:ascii="Times" w:hAnsi="Times"/>
          <w:b/>
          <w:bCs/>
          <w:color w:val="000000"/>
        </w:rPr>
      </w:pPr>
      <w:r w:rsidRPr="00F176DA">
        <w:rPr>
          <w:rFonts w:ascii="Times" w:hAnsi="Times"/>
          <w:b/>
          <w:bCs/>
          <w:color w:val="000000"/>
        </w:rPr>
        <w:t xml:space="preserve">Electronic </w:t>
      </w:r>
      <w:r w:rsidR="00D510F8" w:rsidRPr="00F176DA">
        <w:rPr>
          <w:rFonts w:ascii="Times" w:hAnsi="Times"/>
          <w:b/>
          <w:bCs/>
          <w:color w:val="000000"/>
        </w:rPr>
        <w:t>Supplemental Material</w:t>
      </w:r>
      <w:r w:rsidRPr="00F176DA">
        <w:rPr>
          <w:rFonts w:ascii="Times" w:hAnsi="Times"/>
          <w:b/>
          <w:bCs/>
          <w:color w:val="000000"/>
        </w:rPr>
        <w:t xml:space="preserve">: Interview </w:t>
      </w:r>
      <w:r w:rsidR="00F176DA">
        <w:rPr>
          <w:rFonts w:ascii="Times" w:hAnsi="Times"/>
          <w:b/>
          <w:bCs/>
          <w:color w:val="000000"/>
        </w:rPr>
        <w:t>guide</w:t>
      </w:r>
      <w:r w:rsidRPr="00F176DA">
        <w:rPr>
          <w:rFonts w:ascii="Times" w:hAnsi="Times"/>
          <w:b/>
          <w:bCs/>
          <w:color w:val="000000"/>
        </w:rPr>
        <w:t xml:space="preserve"> </w:t>
      </w:r>
      <w:r w:rsidR="00D510F8" w:rsidRPr="00F176DA">
        <w:rPr>
          <w:rFonts w:ascii="Times" w:hAnsi="Times"/>
          <w:b/>
          <w:bCs/>
          <w:color w:val="000000"/>
        </w:rPr>
        <w:t xml:space="preserve"> </w:t>
      </w:r>
      <w:r w:rsidR="00016858" w:rsidRPr="00F176DA">
        <w:rPr>
          <w:rFonts w:ascii="Times" w:hAnsi="Times"/>
          <w:b/>
          <w:bCs/>
          <w:color w:val="000000"/>
        </w:rPr>
        <w:t xml:space="preserve"> </w:t>
      </w:r>
    </w:p>
    <w:p w14:paraId="33B5A297" w14:textId="3768EDC3" w:rsidR="006B374F" w:rsidRPr="006B374F" w:rsidRDefault="006B374F" w:rsidP="006B374F">
      <w:pPr>
        <w:pStyle w:val="NormalWeb"/>
        <w:spacing w:line="480" w:lineRule="auto"/>
        <w:rPr>
          <w:rFonts w:ascii="Times" w:hAnsi="Times"/>
          <w:b/>
          <w:bCs/>
          <w:color w:val="000000"/>
        </w:rPr>
      </w:pPr>
      <w:r w:rsidRPr="006B374F">
        <w:rPr>
          <w:rFonts w:ascii="Times" w:hAnsi="Times"/>
          <w:b/>
          <w:bCs/>
          <w:color w:val="000000"/>
        </w:rPr>
        <w:t>The COVID-19 pandemic [has] changed many people’s lives since it began.</w:t>
      </w:r>
      <w:r>
        <w:rPr>
          <w:rFonts w:ascii="Times" w:hAnsi="Times"/>
          <w:b/>
          <w:bCs/>
          <w:color w:val="000000"/>
        </w:rPr>
        <w:t xml:space="preserve"> </w:t>
      </w:r>
      <w:r w:rsidRPr="006B374F">
        <w:rPr>
          <w:rFonts w:ascii="Times" w:hAnsi="Times"/>
          <w:b/>
          <w:bCs/>
          <w:color w:val="000000"/>
        </w:rPr>
        <w:t>I’d like to ask you a few questions about if and how it has affected Latinx immigrants in</w:t>
      </w:r>
      <w:r>
        <w:rPr>
          <w:rFonts w:ascii="Times" w:hAnsi="Times"/>
          <w:b/>
          <w:bCs/>
          <w:color w:val="000000"/>
        </w:rPr>
        <w:t xml:space="preserve"> </w:t>
      </w:r>
      <w:r w:rsidRPr="006B374F">
        <w:rPr>
          <w:rFonts w:ascii="Times" w:hAnsi="Times"/>
          <w:b/>
          <w:bCs/>
          <w:color w:val="000000"/>
        </w:rPr>
        <w:t>the US.</w:t>
      </w:r>
    </w:p>
    <w:p w14:paraId="23514BDA" w14:textId="77777777" w:rsidR="006B374F" w:rsidRDefault="006B374F" w:rsidP="006B374F">
      <w:pPr>
        <w:pStyle w:val="NormalWeb"/>
        <w:numPr>
          <w:ilvl w:val="0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How do you feel the pandemic has affected Latinx immigrants?</w:t>
      </w:r>
    </w:p>
    <w:p w14:paraId="12BD5A12" w14:textId="2F607ABC" w:rsidR="006B374F" w:rsidRPr="006B374F" w:rsidRDefault="006B374F" w:rsidP="006B374F">
      <w:pPr>
        <w:pStyle w:val="NormalWeb"/>
        <w:numPr>
          <w:ilvl w:val="1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Sub-questions: Has it affected their ability to make money? Living situation?</w:t>
      </w:r>
      <w:r w:rsidRPr="006B374F"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Relationships? Ability to access basic life necessities like food, medical care,</w:t>
      </w:r>
      <w:r w:rsidRPr="006B374F">
        <w:rPr>
          <w:rFonts w:ascii="Times" w:hAnsi="Times"/>
          <w:color w:val="000000"/>
        </w:rPr>
        <w:t xml:space="preserve"> </w:t>
      </w:r>
      <w:proofErr w:type="gramStart"/>
      <w:r w:rsidRPr="006B374F">
        <w:rPr>
          <w:rFonts w:ascii="Times" w:hAnsi="Times"/>
          <w:color w:val="000000"/>
        </w:rPr>
        <w:t>child care</w:t>
      </w:r>
      <w:proofErr w:type="gramEnd"/>
      <w:r w:rsidRPr="006B374F">
        <w:rPr>
          <w:rFonts w:ascii="Times" w:hAnsi="Times"/>
          <w:color w:val="000000"/>
        </w:rPr>
        <w:t xml:space="preserve">, education, or </w:t>
      </w:r>
      <w:r w:rsidRPr="006B374F">
        <w:rPr>
          <w:rFonts w:ascii="Times" w:hAnsi="Times"/>
          <w:color w:val="000000"/>
        </w:rPr>
        <w:t>o</w:t>
      </w:r>
      <w:r w:rsidRPr="006B374F">
        <w:rPr>
          <w:rFonts w:ascii="Times" w:hAnsi="Times"/>
          <w:color w:val="000000"/>
        </w:rPr>
        <w:t>ther?</w:t>
      </w:r>
    </w:p>
    <w:p w14:paraId="05352AE7" w14:textId="70506817" w:rsidR="006B374F" w:rsidRPr="006B374F" w:rsidRDefault="006B374F" w:rsidP="006B374F">
      <w:pPr>
        <w:pStyle w:val="NormalWeb"/>
        <w:numPr>
          <w:ilvl w:val="0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Have the needs of Latinx immigrants changed since the pandemic began?</w:t>
      </w:r>
    </w:p>
    <w:p w14:paraId="0ACE6480" w14:textId="77777777" w:rsidR="006B374F" w:rsidRDefault="006B374F" w:rsidP="006B374F">
      <w:pPr>
        <w:pStyle w:val="NormalWeb"/>
        <w:numPr>
          <w:ilvl w:val="0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Has your organization continued to provide all services since the pandemic began?</w:t>
      </w:r>
    </w:p>
    <w:p w14:paraId="01D8A823" w14:textId="77777777" w:rsidR="006B374F" w:rsidRPr="006B374F" w:rsidRDefault="006B374F" w:rsidP="006B374F">
      <w:pPr>
        <w:pStyle w:val="NormalWeb"/>
        <w:numPr>
          <w:ilvl w:val="1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Sub-questions: Which services and how has service delivery changed? What</w:t>
      </w:r>
      <w:r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about other organizations who are directly serving migrants?</w:t>
      </w:r>
      <w:r w:rsidRPr="006B374F">
        <w:t xml:space="preserve"> </w:t>
      </w:r>
    </w:p>
    <w:p w14:paraId="5583B404" w14:textId="45C3C13A" w:rsidR="006B374F" w:rsidRDefault="006B374F" w:rsidP="006B374F">
      <w:pPr>
        <w:pStyle w:val="NormalWeb"/>
        <w:numPr>
          <w:ilvl w:val="0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Are there services you wish you could provide but are [were] unable to due to the</w:t>
      </w:r>
      <w:r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pandemic? What is preventing your organization from providing these services?</w:t>
      </w:r>
    </w:p>
    <w:p w14:paraId="50C2B384" w14:textId="2E71EB74" w:rsidR="006B374F" w:rsidRPr="006B374F" w:rsidRDefault="006B374F" w:rsidP="006B374F">
      <w:pPr>
        <w:pStyle w:val="NormalWeb"/>
        <w:numPr>
          <w:ilvl w:val="1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Sub-questions: Where are [were] people going or what are [were] they doing to</w:t>
      </w:r>
      <w:r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get these services and address other unmet needs?</w:t>
      </w:r>
    </w:p>
    <w:p w14:paraId="588ABE80" w14:textId="77777777" w:rsidR="006B374F" w:rsidRDefault="006B374F" w:rsidP="006B374F">
      <w:pPr>
        <w:pStyle w:val="NormalWeb"/>
        <w:numPr>
          <w:ilvl w:val="0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In your opinion, has the pandemic further affected the mental health of Latinx</w:t>
      </w:r>
      <w:r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immigrants? If so, how?</w:t>
      </w:r>
    </w:p>
    <w:p w14:paraId="635AA222" w14:textId="34E7D546" w:rsidR="002B6208" w:rsidRPr="006B374F" w:rsidRDefault="006B374F" w:rsidP="006B374F">
      <w:pPr>
        <w:pStyle w:val="NormalWeb"/>
        <w:numPr>
          <w:ilvl w:val="0"/>
          <w:numId w:val="11"/>
        </w:numPr>
        <w:spacing w:line="480" w:lineRule="auto"/>
        <w:rPr>
          <w:rFonts w:ascii="Times" w:hAnsi="Times"/>
          <w:color w:val="000000"/>
        </w:rPr>
      </w:pPr>
      <w:r w:rsidRPr="006B374F">
        <w:rPr>
          <w:rFonts w:ascii="Times" w:hAnsi="Times"/>
          <w:color w:val="000000"/>
        </w:rPr>
        <w:t>Do you think the situation of recent Latinx immigrants has been adequately considered</w:t>
      </w:r>
      <w:r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during the COVID-19 crisis? If so, tell me what you think is going right. If not, tell me</w:t>
      </w:r>
      <w:r>
        <w:rPr>
          <w:rFonts w:ascii="Times" w:hAnsi="Times"/>
          <w:color w:val="000000"/>
        </w:rPr>
        <w:t xml:space="preserve"> </w:t>
      </w:r>
      <w:r w:rsidRPr="006B374F">
        <w:rPr>
          <w:rFonts w:ascii="Times" w:hAnsi="Times"/>
          <w:color w:val="000000"/>
        </w:rPr>
        <w:t>what you think is going wrong or missing from the response.</w:t>
      </w:r>
    </w:p>
    <w:sectPr w:rsidR="002B6208" w:rsidRPr="006B374F" w:rsidSect="003D29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253C"/>
    <w:multiLevelType w:val="multilevel"/>
    <w:tmpl w:val="357E6A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D2614C"/>
    <w:multiLevelType w:val="hybridMultilevel"/>
    <w:tmpl w:val="FB70C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E14E0"/>
    <w:multiLevelType w:val="hybridMultilevel"/>
    <w:tmpl w:val="A0324244"/>
    <w:lvl w:ilvl="0" w:tplc="5478ED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5C6BB3"/>
    <w:multiLevelType w:val="multilevel"/>
    <w:tmpl w:val="F0DA86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5BD1EBC"/>
    <w:multiLevelType w:val="hybridMultilevel"/>
    <w:tmpl w:val="4C4A2F56"/>
    <w:lvl w:ilvl="0" w:tplc="7A22DF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A8C1F3A"/>
    <w:multiLevelType w:val="hybridMultilevel"/>
    <w:tmpl w:val="50369366"/>
    <w:lvl w:ilvl="0" w:tplc="1684495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D2B2921"/>
    <w:multiLevelType w:val="hybridMultilevel"/>
    <w:tmpl w:val="B4C44BD2"/>
    <w:lvl w:ilvl="0" w:tplc="FAA41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9566920">
    <w:abstractNumId w:val="0"/>
  </w:num>
  <w:num w:numId="2" w16cid:durableId="584075581">
    <w:abstractNumId w:val="0"/>
  </w:num>
  <w:num w:numId="3" w16cid:durableId="584075581">
    <w:abstractNumId w:val="0"/>
  </w:num>
  <w:num w:numId="4" w16cid:durableId="695229723">
    <w:abstractNumId w:val="3"/>
  </w:num>
  <w:num w:numId="5" w16cid:durableId="1401830122">
    <w:abstractNumId w:val="3"/>
  </w:num>
  <w:num w:numId="6" w16cid:durableId="1401830122">
    <w:abstractNumId w:val="3"/>
  </w:num>
  <w:num w:numId="7" w16cid:durableId="1275212103">
    <w:abstractNumId w:val="2"/>
  </w:num>
  <w:num w:numId="8" w16cid:durableId="995840876">
    <w:abstractNumId w:val="5"/>
  </w:num>
  <w:num w:numId="9" w16cid:durableId="1839273215">
    <w:abstractNumId w:val="4"/>
  </w:num>
  <w:num w:numId="10" w16cid:durableId="149828995">
    <w:abstractNumId w:val="1"/>
  </w:num>
  <w:num w:numId="11" w16cid:durableId="211374608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B2"/>
    <w:rsid w:val="00004672"/>
    <w:rsid w:val="00016858"/>
    <w:rsid w:val="000218E9"/>
    <w:rsid w:val="0003528C"/>
    <w:rsid w:val="00035C9A"/>
    <w:rsid w:val="00040ADC"/>
    <w:rsid w:val="0004293F"/>
    <w:rsid w:val="000679E6"/>
    <w:rsid w:val="000802B4"/>
    <w:rsid w:val="0008480F"/>
    <w:rsid w:val="00085010"/>
    <w:rsid w:val="000D5DE2"/>
    <w:rsid w:val="00111686"/>
    <w:rsid w:val="00132BF8"/>
    <w:rsid w:val="00152130"/>
    <w:rsid w:val="00167F28"/>
    <w:rsid w:val="00172E93"/>
    <w:rsid w:val="00174557"/>
    <w:rsid w:val="00182907"/>
    <w:rsid w:val="001A3D35"/>
    <w:rsid w:val="001B06D3"/>
    <w:rsid w:val="001C16B2"/>
    <w:rsid w:val="001E51AF"/>
    <w:rsid w:val="001E5B6B"/>
    <w:rsid w:val="00202B5E"/>
    <w:rsid w:val="00205480"/>
    <w:rsid w:val="00225EB6"/>
    <w:rsid w:val="002263F8"/>
    <w:rsid w:val="00265C00"/>
    <w:rsid w:val="00273DEE"/>
    <w:rsid w:val="002B4893"/>
    <w:rsid w:val="002B6208"/>
    <w:rsid w:val="002F49C3"/>
    <w:rsid w:val="002F4EA3"/>
    <w:rsid w:val="00333484"/>
    <w:rsid w:val="00333930"/>
    <w:rsid w:val="00335BE2"/>
    <w:rsid w:val="00344135"/>
    <w:rsid w:val="0036233E"/>
    <w:rsid w:val="003722C5"/>
    <w:rsid w:val="00372FEB"/>
    <w:rsid w:val="003D29DF"/>
    <w:rsid w:val="003E1BE2"/>
    <w:rsid w:val="0040431D"/>
    <w:rsid w:val="00407C58"/>
    <w:rsid w:val="00427E3F"/>
    <w:rsid w:val="00430FC4"/>
    <w:rsid w:val="00432420"/>
    <w:rsid w:val="00443C3C"/>
    <w:rsid w:val="004451A4"/>
    <w:rsid w:val="00470374"/>
    <w:rsid w:val="004757BD"/>
    <w:rsid w:val="00484785"/>
    <w:rsid w:val="00490631"/>
    <w:rsid w:val="004A122C"/>
    <w:rsid w:val="004A7215"/>
    <w:rsid w:val="004B27FE"/>
    <w:rsid w:val="004D30BC"/>
    <w:rsid w:val="004F54E5"/>
    <w:rsid w:val="005002C5"/>
    <w:rsid w:val="00504BE6"/>
    <w:rsid w:val="00543CCD"/>
    <w:rsid w:val="005504B7"/>
    <w:rsid w:val="00595E9D"/>
    <w:rsid w:val="005A2DB3"/>
    <w:rsid w:val="005B09EB"/>
    <w:rsid w:val="005E0171"/>
    <w:rsid w:val="005F4641"/>
    <w:rsid w:val="005F7A5B"/>
    <w:rsid w:val="00601A8A"/>
    <w:rsid w:val="00615705"/>
    <w:rsid w:val="00640EBD"/>
    <w:rsid w:val="00645893"/>
    <w:rsid w:val="00683818"/>
    <w:rsid w:val="006B374F"/>
    <w:rsid w:val="006C53BF"/>
    <w:rsid w:val="006C5BF9"/>
    <w:rsid w:val="006F3B71"/>
    <w:rsid w:val="00717A09"/>
    <w:rsid w:val="007437B0"/>
    <w:rsid w:val="0074705B"/>
    <w:rsid w:val="00753693"/>
    <w:rsid w:val="007542AA"/>
    <w:rsid w:val="00772668"/>
    <w:rsid w:val="00782A72"/>
    <w:rsid w:val="0079636B"/>
    <w:rsid w:val="007A3FA7"/>
    <w:rsid w:val="007A6F55"/>
    <w:rsid w:val="007C0769"/>
    <w:rsid w:val="007C129B"/>
    <w:rsid w:val="007F0E5A"/>
    <w:rsid w:val="00860673"/>
    <w:rsid w:val="00862FB0"/>
    <w:rsid w:val="00874AEF"/>
    <w:rsid w:val="008818E6"/>
    <w:rsid w:val="008926AF"/>
    <w:rsid w:val="008C4B19"/>
    <w:rsid w:val="008D5D0B"/>
    <w:rsid w:val="008F07FF"/>
    <w:rsid w:val="008F516C"/>
    <w:rsid w:val="009021F2"/>
    <w:rsid w:val="0090715C"/>
    <w:rsid w:val="00915620"/>
    <w:rsid w:val="00923039"/>
    <w:rsid w:val="009579D7"/>
    <w:rsid w:val="00957A27"/>
    <w:rsid w:val="00972327"/>
    <w:rsid w:val="00975C3E"/>
    <w:rsid w:val="009778C9"/>
    <w:rsid w:val="009851D8"/>
    <w:rsid w:val="00985953"/>
    <w:rsid w:val="00994285"/>
    <w:rsid w:val="009947CB"/>
    <w:rsid w:val="009B5398"/>
    <w:rsid w:val="009C1CA9"/>
    <w:rsid w:val="009C7032"/>
    <w:rsid w:val="009E2950"/>
    <w:rsid w:val="00A233C3"/>
    <w:rsid w:val="00A539D4"/>
    <w:rsid w:val="00A7440D"/>
    <w:rsid w:val="00A84FFA"/>
    <w:rsid w:val="00A85633"/>
    <w:rsid w:val="00A87028"/>
    <w:rsid w:val="00AA295A"/>
    <w:rsid w:val="00AB1D5D"/>
    <w:rsid w:val="00AC303C"/>
    <w:rsid w:val="00B52959"/>
    <w:rsid w:val="00B66A5A"/>
    <w:rsid w:val="00B7293C"/>
    <w:rsid w:val="00B75834"/>
    <w:rsid w:val="00BB1ECA"/>
    <w:rsid w:val="00BB6EFB"/>
    <w:rsid w:val="00BC79A5"/>
    <w:rsid w:val="00BD73A6"/>
    <w:rsid w:val="00BF1B91"/>
    <w:rsid w:val="00C17767"/>
    <w:rsid w:val="00C23296"/>
    <w:rsid w:val="00C46609"/>
    <w:rsid w:val="00C649FE"/>
    <w:rsid w:val="00C66925"/>
    <w:rsid w:val="00C957AE"/>
    <w:rsid w:val="00CA2D71"/>
    <w:rsid w:val="00CA3EDE"/>
    <w:rsid w:val="00CA712A"/>
    <w:rsid w:val="00CA7EB0"/>
    <w:rsid w:val="00CC6B6F"/>
    <w:rsid w:val="00CE7CC8"/>
    <w:rsid w:val="00CF3952"/>
    <w:rsid w:val="00D12053"/>
    <w:rsid w:val="00D23985"/>
    <w:rsid w:val="00D25BD7"/>
    <w:rsid w:val="00D510F8"/>
    <w:rsid w:val="00D83E51"/>
    <w:rsid w:val="00D8548E"/>
    <w:rsid w:val="00D91167"/>
    <w:rsid w:val="00DC6E2C"/>
    <w:rsid w:val="00DD1B7C"/>
    <w:rsid w:val="00DF406F"/>
    <w:rsid w:val="00E0429E"/>
    <w:rsid w:val="00E07B83"/>
    <w:rsid w:val="00E22C9C"/>
    <w:rsid w:val="00E2317B"/>
    <w:rsid w:val="00E26DAC"/>
    <w:rsid w:val="00E2711E"/>
    <w:rsid w:val="00E32A9F"/>
    <w:rsid w:val="00E44DFF"/>
    <w:rsid w:val="00E53E56"/>
    <w:rsid w:val="00E71DC8"/>
    <w:rsid w:val="00E848CF"/>
    <w:rsid w:val="00E85F01"/>
    <w:rsid w:val="00E86C24"/>
    <w:rsid w:val="00E91A20"/>
    <w:rsid w:val="00E91E96"/>
    <w:rsid w:val="00E97AC2"/>
    <w:rsid w:val="00EE45C9"/>
    <w:rsid w:val="00F176DA"/>
    <w:rsid w:val="00F20E88"/>
    <w:rsid w:val="00F22105"/>
    <w:rsid w:val="00F51356"/>
    <w:rsid w:val="00F56BFB"/>
    <w:rsid w:val="00FA7870"/>
    <w:rsid w:val="00FE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43B2E"/>
  <w15:chartTrackingRefBased/>
  <w15:docId w15:val="{65CED2C3-AA40-904F-A920-594AD41F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C16B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176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1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Fernanda Piñeros-Leaño</dc:creator>
  <cp:keywords/>
  <dc:description/>
  <cp:lastModifiedBy>Maria Fernanda Piñeros</cp:lastModifiedBy>
  <cp:revision>2</cp:revision>
  <dcterms:created xsi:type="dcterms:W3CDTF">2022-08-01T15:32:00Z</dcterms:created>
  <dcterms:modified xsi:type="dcterms:W3CDTF">2022-08-01T15:32:00Z</dcterms:modified>
</cp:coreProperties>
</file>